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BC91E" w14:textId="3ECC8DD1" w:rsidR="0012695D" w:rsidRPr="001B1AF5" w:rsidRDefault="00F648D2" w:rsidP="0012695D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Multimedia Appendix</w:t>
      </w:r>
      <w:r w:rsidR="0012695D" w:rsidRPr="001B1AF5">
        <w:rPr>
          <w:rFonts w:ascii="Cambria" w:hAnsi="Cambria"/>
          <w:lang w:val="en-US"/>
        </w:rPr>
        <w:t xml:space="preserve"> File </w:t>
      </w:r>
      <w:r w:rsidR="003304A1">
        <w:rPr>
          <w:rFonts w:ascii="Cambria" w:hAnsi="Cambria"/>
          <w:lang w:val="en-US"/>
        </w:rPr>
        <w:t>3</w:t>
      </w:r>
      <w:r w:rsidR="0012695D" w:rsidRPr="001B1AF5">
        <w:rPr>
          <w:rFonts w:ascii="Cambria" w:hAnsi="Cambria"/>
          <w:lang w:val="en-US"/>
        </w:rPr>
        <w:t xml:space="preserve"> – </w:t>
      </w:r>
      <w:r w:rsidR="0012695D">
        <w:rPr>
          <w:rFonts w:ascii="Cambria" w:hAnsi="Cambria"/>
          <w:lang w:val="en-US"/>
        </w:rPr>
        <w:t xml:space="preserve">Example text messages across identified theme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7"/>
        <w:gridCol w:w="4940"/>
        <w:gridCol w:w="1559"/>
        <w:gridCol w:w="1196"/>
      </w:tblGrid>
      <w:tr w:rsidR="0012695D" w:rsidRPr="0085204D" w14:paraId="65268B48" w14:textId="77777777" w:rsidTr="002A1EF3">
        <w:trPr>
          <w:trHeight w:val="30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4F3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Theme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466B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Exampl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707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Domai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F109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Theory</w:t>
            </w:r>
          </w:p>
        </w:tc>
      </w:tr>
      <w:tr w:rsidR="0012695D" w:rsidRPr="0085204D" w14:paraId="44BA1DE3" w14:textId="77777777" w:rsidTr="002A1EF3">
        <w:trPr>
          <w:trHeight w:val="360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F0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General endometriosis information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71F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i &lt;name&gt; Are you experiencing pelvic or abdominal pain? Try using some heat – a heat pack, hot water bottle, or even a cloth soaked in warm water can help!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FD3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ymptom managemen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4E6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proofErr w:type="spellStart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</w:t>
            </w:r>
            <w:r w:rsidRPr="0085204D">
              <w:rPr>
                <w:rFonts w:ascii="Cambria" w:hAnsi="Cambria" w:cs="Calibri"/>
                <w:color w:val="000000"/>
                <w:vertAlign w:val="superscript"/>
                <w:lang w:val="en-US" w:eastAsia="en-AU"/>
              </w:rPr>
              <w:t>a</w:t>
            </w:r>
            <w:proofErr w:type="spellEnd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 xml:space="preserve">, </w:t>
            </w:r>
            <w:proofErr w:type="spellStart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SM</w:t>
            </w:r>
            <w:r w:rsidRPr="0085204D">
              <w:rPr>
                <w:rFonts w:ascii="Cambria" w:hAnsi="Cambria" w:cs="Calibri"/>
                <w:color w:val="000000"/>
                <w:vertAlign w:val="superscript"/>
                <w:lang w:val="en-US" w:eastAsia="en-AU"/>
              </w:rPr>
              <w:t>b</w:t>
            </w:r>
            <w:proofErr w:type="spellEnd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 xml:space="preserve">, </w:t>
            </w:r>
          </w:p>
        </w:tc>
      </w:tr>
      <w:tr w:rsidR="0012695D" w:rsidRPr="0085204D" w14:paraId="42204CBC" w14:textId="77777777" w:rsidTr="002A1EF3">
        <w:trPr>
          <w:trHeight w:val="360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E17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5CE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It may be difficult to find an endometriosis specialist near you. To make it easier, check out Endometriosis Australia: </w:t>
            </w:r>
            <w:r>
              <w:rPr>
                <w:rFonts w:ascii="Cambria" w:hAnsi="Cambria" w:cs="Calibri"/>
                <w:color w:val="000000"/>
                <w:lang w:eastAsia="en-AU"/>
              </w:rPr>
              <w:t>&lt;link to Endometriosis Australia link page&gt;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5E90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A75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proofErr w:type="spellStart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PB</w:t>
            </w:r>
            <w:r w:rsidRPr="0085204D">
              <w:rPr>
                <w:rFonts w:ascii="Cambria" w:hAnsi="Cambria" w:cs="Calibri"/>
                <w:color w:val="000000"/>
                <w:vertAlign w:val="superscript"/>
                <w:lang w:val="en-US" w:eastAsia="en-AU"/>
              </w:rPr>
              <w:t>c</w:t>
            </w:r>
            <w:proofErr w:type="spellEnd"/>
          </w:p>
        </w:tc>
      </w:tr>
      <w:tr w:rsidR="0012695D" w:rsidRPr="0085204D" w14:paraId="3B445799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E81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CC4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ey &lt;name&gt; Are you interested in volunteering with Endometriosis Australia? Check out ways to get involved here: </w:t>
            </w:r>
            <w:r>
              <w:rPr>
                <w:rFonts w:ascii="Cambria" w:hAnsi="Cambria" w:cs="Calibri"/>
                <w:color w:val="000000"/>
                <w:lang w:eastAsia="en-AU"/>
              </w:rPr>
              <w:t>&lt;link to Endometriosis Australia how you can help page&gt;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5201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ocial support enhanc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A929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 xml:space="preserve">HAPPA, TPB </w:t>
            </w:r>
          </w:p>
        </w:tc>
      </w:tr>
      <w:tr w:rsidR="0012695D" w:rsidRPr="0085204D" w14:paraId="29FC0336" w14:textId="77777777" w:rsidTr="002A1EF3">
        <w:trPr>
          <w:trHeight w:val="360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9EB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A53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i &lt;name&gt; Symptoms of endometriosis can be different for different people. Check out some common symptoms here: </w:t>
            </w:r>
            <w:r>
              <w:rPr>
                <w:rFonts w:ascii="Cambria" w:hAnsi="Cambria" w:cs="Calibri"/>
                <w:color w:val="000000"/>
                <w:lang w:eastAsia="en-AU"/>
              </w:rPr>
              <w:t xml:space="preserve">&lt;link to Jean </w:t>
            </w:r>
            <w:proofErr w:type="spellStart"/>
            <w:r>
              <w:rPr>
                <w:rFonts w:ascii="Cambria" w:hAnsi="Cambria" w:cs="Calibri"/>
                <w:color w:val="000000"/>
                <w:lang w:eastAsia="en-AU"/>
              </w:rPr>
              <w:t>Hailes</w:t>
            </w:r>
            <w:proofErr w:type="spellEnd"/>
            <w:r>
              <w:rPr>
                <w:rFonts w:ascii="Cambria" w:hAnsi="Cambria" w:cs="Calibri"/>
                <w:color w:val="000000"/>
                <w:lang w:eastAsia="en-AU"/>
              </w:rPr>
              <w:t xml:space="preserve"> symptoms and causes page&gt;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4D6C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1568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proofErr w:type="spellStart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  <w:r w:rsidRPr="0085204D">
              <w:rPr>
                <w:rFonts w:ascii="Cambria" w:hAnsi="Cambria" w:cs="Calibri"/>
                <w:color w:val="000000"/>
                <w:vertAlign w:val="superscript"/>
                <w:lang w:val="en-US" w:eastAsia="en-AU"/>
              </w:rPr>
              <w:t>d</w:t>
            </w:r>
            <w:proofErr w:type="spellEnd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 xml:space="preserve"> </w:t>
            </w:r>
          </w:p>
        </w:tc>
      </w:tr>
      <w:tr w:rsidR="0012695D" w:rsidRPr="0085204D" w14:paraId="637D53F3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3EC95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F249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i &lt;name&gt; Have you heard different things about what symptoms you may experience during pregnancy? Not everyone is the same, consider talking to your ob-gy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B268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4274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SM, HAPPA</w:t>
            </w:r>
          </w:p>
        </w:tc>
      </w:tr>
      <w:tr w:rsidR="0012695D" w:rsidRPr="0085204D" w14:paraId="7DEEA451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7C3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Physical health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921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If you're in a lot of pain, exercise may be the last thing on your mind. Listen to your body and remember, even getting up for a heat pack is movement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1C7F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ymptom managemen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316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, TSM</w:t>
            </w:r>
          </w:p>
        </w:tc>
      </w:tr>
      <w:tr w:rsidR="0012695D" w:rsidRPr="0085204D" w14:paraId="69F32F1F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BE72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018B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i &lt;name&gt;, including vegetables in your diet can sometimes be hard, especially if there’s a lot of prep work. Try frozen pre-cut vegies as a time-saving option!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FB14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EFF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, TPB</w:t>
            </w:r>
          </w:p>
        </w:tc>
      </w:tr>
      <w:tr w:rsidR="0012695D" w:rsidRPr="0085204D" w14:paraId="6CA01125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A848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9AD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i &lt;name&gt;, have you noticed any food that may reduce a flare? Next time you eat something that reduces the pain perhaps make a note on your phone as a reminder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E4ED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ymptom managemen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2221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0BD72880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AB61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9AA7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Sleeping well? While alcohol may help you fall asleep initially, it can disrupt the sleep cycle. For a better sleep, try limiting alcohol late at night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E08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1EB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, TPB</w:t>
            </w:r>
          </w:p>
        </w:tc>
      </w:tr>
      <w:tr w:rsidR="0012695D" w:rsidRPr="0085204D" w14:paraId="5D78E0B0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7E0E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motional health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CAD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Did you know most schools/universities have on-site counsellors and many workplaces provide EAP programs - all free and confidential counselling servic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2EDC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93D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proofErr w:type="spellStart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PM</w:t>
            </w:r>
            <w:r>
              <w:rPr>
                <w:rFonts w:ascii="Cambria" w:hAnsi="Cambria" w:cs="Calibri"/>
                <w:color w:val="000000"/>
                <w:vertAlign w:val="superscript"/>
                <w:lang w:val="en-US" w:eastAsia="en-AU"/>
              </w:rPr>
              <w:t>e</w:t>
            </w:r>
            <w:proofErr w:type="spellEnd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, TSM</w:t>
            </w:r>
          </w:p>
        </w:tc>
      </w:tr>
      <w:tr w:rsidR="0012695D" w:rsidRPr="0085204D" w14:paraId="1EC5A6A3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475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8AEE" w14:textId="77777777" w:rsidR="0012695D" w:rsidRPr="00B42FB5" w:rsidRDefault="0012695D" w:rsidP="002A1EF3">
            <w:pPr>
              <w:rPr>
                <w:rFonts w:ascii="Cambria" w:hAnsi="Cambria" w:cs="Calibri"/>
                <w:color w:val="0563C1"/>
                <w:sz w:val="22"/>
                <w:szCs w:val="22"/>
                <w:lang w:eastAsia="en-AU"/>
              </w:rPr>
            </w:pPr>
            <w:r w:rsidRPr="00DD4FA8">
              <w:rPr>
                <w:rFonts w:ascii="Cambria" w:hAnsi="Cambria"/>
              </w:rPr>
              <w:t>Mental health support is more than 'seeing someone’! There are plenty of evidence-based online free resources. Check out This Way Up</w:t>
            </w:r>
            <w:r>
              <w:rPr>
                <w:rFonts w:ascii="Cambria" w:hAnsi="Cambria"/>
              </w:rPr>
              <w:t xml:space="preserve"> &lt;link to This Way Up home page&gt;</w:t>
            </w:r>
            <w:r w:rsidRPr="00DD4FA8">
              <w:rPr>
                <w:rFonts w:ascii="Cambria" w:hAnsi="Cambria"/>
                <w:sz w:val="28"/>
                <w:szCs w:val="2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763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482B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013F90F5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F5D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lastRenderedPageBreak/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959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ey &lt;name&gt; , it's ok to not feel 100% all of the time. We all have our good and bad days.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7B2E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458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, SC</w:t>
            </w:r>
          </w:p>
        </w:tc>
      </w:tr>
      <w:tr w:rsidR="0012695D" w:rsidRPr="0085204D" w14:paraId="7F6F2BD8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C7F7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3B14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ave you lost interest in activities which used to be enjoyable for you? This could be a warning sign of depression. Speak to your GP for more in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464E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089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 xml:space="preserve">HAPPA, CSM </w:t>
            </w:r>
          </w:p>
        </w:tc>
      </w:tr>
      <w:tr w:rsidR="0012695D" w:rsidRPr="0085204D" w14:paraId="707CA397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71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ocial support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8C9C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ave you considered joining an endo support group to meet and talk to people with similar experiences? Click here to find one: </w:t>
            </w:r>
            <w:r>
              <w:rPr>
                <w:rFonts w:ascii="Cambria" w:hAnsi="Cambria" w:cs="Calibri"/>
                <w:color w:val="000000"/>
                <w:lang w:eastAsia="en-AU"/>
              </w:rPr>
              <w:t>&lt;link to Endometriosis Australia support groups page&gt;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2E6B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ocial support enhanc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6828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40D42806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C89F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63D7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ey &lt;name&gt;, having support from family and friends can make all the difference. If you need support, don’t be afraid to ask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EE20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ocial support enhanc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EBE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666FC4DC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4FBD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CC2B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ey &lt;name&gt;, don't be afraid to ask your support system if you need help with day-to-day activities. These can be things like chores or shopping!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6489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ymptom managemen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D09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5DA0FEFD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018DE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DA88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ey &lt;name&gt;, had to cancel some plans today because of pain? Don't sweat it. You've done well to put your health first!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841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ymptom managemen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941E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proofErr w:type="spellStart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C</w:t>
            </w:r>
            <w:r>
              <w:rPr>
                <w:rFonts w:ascii="Cambria" w:hAnsi="Cambria" w:cs="Calibri"/>
                <w:color w:val="000000"/>
                <w:vertAlign w:val="superscript"/>
                <w:lang w:val="en-US" w:eastAsia="en-AU"/>
              </w:rPr>
              <w:t>d</w:t>
            </w:r>
            <w:proofErr w:type="spellEnd"/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, TSM</w:t>
            </w:r>
          </w:p>
        </w:tc>
      </w:tr>
      <w:tr w:rsidR="0012695D" w:rsidRPr="0085204D" w14:paraId="1B7E9A46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3AE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Looking after and caring for your body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6FAC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Setting aside 15 minutes of your day to do something you love can help lift your mood - what do you love doing, &lt;name&gt;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12C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D28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SC, TSM</w:t>
            </w:r>
          </w:p>
        </w:tc>
      </w:tr>
      <w:tr w:rsidR="0012695D" w:rsidRPr="0085204D" w14:paraId="2362F9BC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291F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8538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&lt;name&gt; are you finding it difficult to complete your tasks today? Consider breaking them down into smaller parts as this can make it more manageable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91F4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2AF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20D16B6B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5706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3DB9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Self-care is more than just spa days and massages. Self-care can be as simple as staying hydrated and eating well. Can you show yourself some love today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B30E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F98D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SC</w:t>
            </w:r>
          </w:p>
        </w:tc>
      </w:tr>
      <w:tr w:rsidR="0012695D" w:rsidRPr="0085204D" w14:paraId="3FADFF5C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AF81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B43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Remember to be kind to yourself! Think of three things you're thankful that your body can d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7F57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1309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SC</w:t>
            </w:r>
          </w:p>
        </w:tc>
      </w:tr>
      <w:tr w:rsidR="0012695D" w:rsidRPr="0085204D" w14:paraId="11236355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4404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Patient empowerment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0DE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Ever felt unsure about what your GP/ specialist is recommending for you? It's okay to speak up and ask more questions and to let them know of any concern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C5C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8CD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</w:t>
            </w:r>
          </w:p>
        </w:tc>
      </w:tr>
      <w:tr w:rsidR="0012695D" w:rsidRPr="0085204D" w14:paraId="17D97522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DD7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D028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ey &lt;name&gt;, don’t be afraid to let your GP/specialist know what's been going on for you lately. Your health care professional is there to help you.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5A3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ymptom managemen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8EA1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, TSM</w:t>
            </w:r>
          </w:p>
        </w:tc>
      </w:tr>
      <w:tr w:rsidR="0012695D" w:rsidRPr="0085204D" w14:paraId="7BDB63BB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723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BC85" w14:textId="77777777" w:rsidR="0012695D" w:rsidRPr="0085204D" w:rsidRDefault="0012695D" w:rsidP="002A1EF3">
            <w:pPr>
              <w:rPr>
                <w:rFonts w:ascii="Cambria" w:hAnsi="Cambria" w:cs="Calibri"/>
                <w:color w:val="0563C1"/>
                <w:u w:val="single"/>
                <w:lang w:eastAsia="en-AU"/>
              </w:rPr>
            </w:pPr>
            <w:r w:rsidRPr="0085204D">
              <w:rPr>
                <w:rFonts w:ascii="Cambria" w:hAnsi="Cambria" w:cs="Calibri"/>
                <w:lang w:eastAsia="en-AU"/>
              </w:rPr>
              <w:t xml:space="preserve">Want to track your endometriosis symptoms but are not sure what to track? Check out this free pain/symptom tracker worksheet </w:t>
            </w:r>
            <w:r>
              <w:rPr>
                <w:rFonts w:ascii="Cambria" w:hAnsi="Cambria" w:cs="Calibri"/>
                <w:lang w:eastAsia="en-AU"/>
              </w:rPr>
              <w:t>&lt;link to Endometriosis Australia pain tracker worksheet&gt;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F3A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ymptom managemen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8C54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, TPB</w:t>
            </w:r>
          </w:p>
        </w:tc>
      </w:tr>
      <w:tr w:rsidR="0012695D" w:rsidRPr="0085204D" w14:paraId="5788A477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862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lastRenderedPageBreak/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BD5D" w14:textId="77777777" w:rsidR="0012695D" w:rsidRPr="0085204D" w:rsidRDefault="0012695D" w:rsidP="002A1EF3">
            <w:pPr>
              <w:rPr>
                <w:rFonts w:ascii="Cambria" w:hAnsi="Cambria" w:cs="Calibri"/>
                <w:color w:val="0563C1"/>
                <w:u w:val="single"/>
                <w:lang w:eastAsia="en-AU"/>
              </w:rPr>
            </w:pPr>
            <w:r w:rsidRPr="0085204D">
              <w:rPr>
                <w:rFonts w:ascii="Cambria" w:hAnsi="Cambria" w:cs="Calibri"/>
                <w:lang w:eastAsia="en-AU"/>
              </w:rPr>
              <w:t>Doing some of your own research on endometriosis using trusted sources can be empowering! Check out Endo AU as a trusted source</w:t>
            </w:r>
            <w:r>
              <w:rPr>
                <w:rFonts w:ascii="Cambria" w:hAnsi="Cambria" w:cs="Calibri"/>
                <w:lang w:eastAsia="en-AU"/>
              </w:rPr>
              <w:t xml:space="preserve"> &lt;link to Endometriosis Australia what is endometriosis page&gt;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5062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90E6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APPA, TPB</w:t>
            </w:r>
          </w:p>
        </w:tc>
      </w:tr>
      <w:tr w:rsidR="0012695D" w:rsidRPr="0085204D" w14:paraId="2D69228B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4C10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CBB0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Hi &lt;name&gt;, bringing a trusted person to your health care appointments can help you feel supported and confident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22E4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335B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3E265DAB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0B5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Interpersonal issues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97BE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Sex can be a difficult subject to discuss. However, good communication with your partner about your thoughts and feelings is a really important start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2207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Social support enhancin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1D6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  <w:tr w:rsidR="0012695D" w:rsidRPr="0085204D" w14:paraId="070269B0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8E1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BED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Intimacy is more than just physical. Building emotional intimacy with your partner is just as important. Why not take a trip down memory lane together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6B6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7A6C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>TSM</w:t>
            </w:r>
          </w:p>
        </w:tc>
      </w:tr>
      <w:tr w:rsidR="0012695D" w:rsidRPr="0085204D" w14:paraId="78ADA8A5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05C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BE78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ey &lt;name&gt;, endometriosis does NOT always cause infertility. Talk to your healthcare professional about your unique circumstances.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F283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Educatio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722C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HPM, CSM</w:t>
            </w:r>
          </w:p>
        </w:tc>
      </w:tr>
      <w:tr w:rsidR="0012695D" w:rsidRPr="0085204D" w14:paraId="1AA13A73" w14:textId="77777777" w:rsidTr="002A1EF3">
        <w:trPr>
          <w:trHeight w:val="315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B7A8" w14:textId="77777777" w:rsidR="0012695D" w:rsidRPr="0085204D" w:rsidRDefault="0012695D" w:rsidP="002A1EF3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 w:rsidRPr="0085204D"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694B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eastAsia="en-AU"/>
              </w:rPr>
              <w:t xml:space="preserve">Hey &lt;name&gt;, are you struggling with a new season of baby announcements? You don't have to hold it in, talk to a trusted friend.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441A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Coping strateg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7BD5" w14:textId="77777777" w:rsidR="0012695D" w:rsidRPr="0085204D" w:rsidRDefault="0012695D" w:rsidP="002A1EF3">
            <w:pPr>
              <w:rPr>
                <w:rFonts w:ascii="Cambria" w:hAnsi="Cambria" w:cs="Calibri"/>
                <w:color w:val="000000"/>
                <w:lang w:eastAsia="en-AU"/>
              </w:rPr>
            </w:pPr>
            <w:r w:rsidRPr="0085204D">
              <w:rPr>
                <w:rFonts w:ascii="Cambria" w:hAnsi="Cambria" w:cs="Calibri"/>
                <w:color w:val="000000"/>
                <w:lang w:val="en-US" w:eastAsia="en-AU"/>
              </w:rPr>
              <w:t>TSM</w:t>
            </w:r>
          </w:p>
        </w:tc>
      </w:tr>
    </w:tbl>
    <w:p w14:paraId="364C1DBA" w14:textId="77777777" w:rsidR="0012695D" w:rsidRPr="00A30B26" w:rsidRDefault="0012695D" w:rsidP="0012695D">
      <w:pPr>
        <w:rPr>
          <w:rFonts w:ascii="Cambria" w:hAnsi="Cambria"/>
          <w:lang w:val="en-US" w:eastAsia="en-US"/>
        </w:rPr>
      </w:pPr>
      <w:proofErr w:type="spellStart"/>
      <w:r w:rsidRPr="00A30B26">
        <w:rPr>
          <w:rFonts w:ascii="Cambria" w:hAnsi="Cambria"/>
          <w:vertAlign w:val="superscript"/>
          <w:lang w:val="en-US" w:eastAsia="en-US"/>
        </w:rPr>
        <w:t>a</w:t>
      </w:r>
      <w:r w:rsidRPr="00A30B26">
        <w:rPr>
          <w:rFonts w:ascii="Cambria" w:hAnsi="Cambria"/>
          <w:lang w:val="en-US" w:eastAsia="en-US"/>
        </w:rPr>
        <w:t>Health</w:t>
      </w:r>
      <w:proofErr w:type="spellEnd"/>
      <w:r w:rsidRPr="00A30B26">
        <w:rPr>
          <w:rFonts w:ascii="Cambria" w:hAnsi="Cambria"/>
          <w:lang w:val="en-US" w:eastAsia="en-US"/>
        </w:rPr>
        <w:t xml:space="preserve"> Action Process Approach</w:t>
      </w:r>
    </w:p>
    <w:p w14:paraId="211D3B25" w14:textId="77777777" w:rsidR="0012695D" w:rsidRPr="00A30B26" w:rsidRDefault="0012695D" w:rsidP="0012695D">
      <w:pPr>
        <w:rPr>
          <w:rFonts w:ascii="Cambria" w:hAnsi="Cambria"/>
          <w:lang w:val="en-US" w:eastAsia="en-US"/>
        </w:rPr>
      </w:pPr>
      <w:proofErr w:type="spellStart"/>
      <w:r w:rsidRPr="00A30B26">
        <w:rPr>
          <w:rFonts w:ascii="Cambria" w:hAnsi="Cambria"/>
          <w:vertAlign w:val="superscript"/>
          <w:lang w:val="en-US" w:eastAsia="en-US"/>
        </w:rPr>
        <w:t>b</w:t>
      </w:r>
      <w:r w:rsidRPr="00A30B26">
        <w:rPr>
          <w:rFonts w:ascii="Cambria" w:hAnsi="Cambria"/>
          <w:lang w:val="en-US" w:eastAsia="en-US"/>
        </w:rPr>
        <w:t>Common</w:t>
      </w:r>
      <w:proofErr w:type="spellEnd"/>
      <w:r w:rsidRPr="00A30B26">
        <w:rPr>
          <w:rFonts w:ascii="Cambria" w:hAnsi="Cambria"/>
          <w:lang w:val="en-US" w:eastAsia="en-US"/>
        </w:rPr>
        <w:t>-Sense Model of Self-Regulation</w:t>
      </w:r>
    </w:p>
    <w:p w14:paraId="7972B45C" w14:textId="77777777" w:rsidR="0012695D" w:rsidRPr="00A30B26" w:rsidRDefault="0012695D" w:rsidP="0012695D">
      <w:pPr>
        <w:rPr>
          <w:rFonts w:ascii="Cambria" w:hAnsi="Cambria"/>
          <w:lang w:val="en-US" w:eastAsia="en-US"/>
        </w:rPr>
      </w:pPr>
      <w:proofErr w:type="spellStart"/>
      <w:r w:rsidRPr="00A30B26">
        <w:rPr>
          <w:rFonts w:ascii="Cambria" w:hAnsi="Cambria"/>
          <w:vertAlign w:val="superscript"/>
          <w:lang w:val="en-US" w:eastAsia="en-US"/>
        </w:rPr>
        <w:t>c</w:t>
      </w:r>
      <w:r w:rsidRPr="00A30B26">
        <w:rPr>
          <w:rFonts w:ascii="Cambria" w:hAnsi="Cambria"/>
          <w:lang w:val="en-US" w:eastAsia="en-US"/>
        </w:rPr>
        <w:t>Theory</w:t>
      </w:r>
      <w:proofErr w:type="spellEnd"/>
      <w:r w:rsidRPr="00A30B26">
        <w:rPr>
          <w:rFonts w:ascii="Cambria" w:hAnsi="Cambria"/>
          <w:lang w:val="en-US" w:eastAsia="en-US"/>
        </w:rPr>
        <w:t xml:space="preserve"> of Planned </w:t>
      </w:r>
      <w:proofErr w:type="spellStart"/>
      <w:r w:rsidRPr="00A30B26">
        <w:rPr>
          <w:rFonts w:ascii="Cambria" w:hAnsi="Cambria"/>
          <w:lang w:val="en-US" w:eastAsia="en-US"/>
        </w:rPr>
        <w:t>Behaviour</w:t>
      </w:r>
      <w:proofErr w:type="spellEnd"/>
    </w:p>
    <w:p w14:paraId="407E16EC" w14:textId="77777777" w:rsidR="0012695D" w:rsidRPr="00A30B26" w:rsidRDefault="0012695D" w:rsidP="0012695D">
      <w:pPr>
        <w:rPr>
          <w:rFonts w:ascii="Cambria" w:hAnsi="Cambria"/>
          <w:lang w:val="en-US" w:eastAsia="en-US"/>
        </w:rPr>
      </w:pPr>
      <w:proofErr w:type="spellStart"/>
      <w:r w:rsidRPr="00A30B26">
        <w:rPr>
          <w:rFonts w:ascii="Cambria" w:hAnsi="Cambria"/>
          <w:vertAlign w:val="superscript"/>
          <w:lang w:val="en-US" w:eastAsia="en-US"/>
        </w:rPr>
        <w:t>d</w:t>
      </w:r>
      <w:r w:rsidRPr="00A30B26">
        <w:rPr>
          <w:rFonts w:ascii="Cambria" w:hAnsi="Cambria"/>
          <w:lang w:val="en-US" w:eastAsia="en-US"/>
        </w:rPr>
        <w:t>Transactional</w:t>
      </w:r>
      <w:proofErr w:type="spellEnd"/>
      <w:r w:rsidRPr="00A30B26">
        <w:rPr>
          <w:rFonts w:ascii="Cambria" w:hAnsi="Cambria"/>
          <w:lang w:val="en-US" w:eastAsia="en-US"/>
        </w:rPr>
        <w:t xml:space="preserve"> Model of Stress</w:t>
      </w:r>
    </w:p>
    <w:p w14:paraId="40422BFC" w14:textId="77777777" w:rsidR="0012695D" w:rsidRPr="00A30B26" w:rsidRDefault="0012695D" w:rsidP="0012695D">
      <w:pPr>
        <w:rPr>
          <w:rFonts w:ascii="Cambria" w:hAnsi="Cambria"/>
          <w:lang w:val="en-US" w:eastAsia="en-US"/>
        </w:rPr>
      </w:pPr>
      <w:r w:rsidRPr="00A30B26">
        <w:rPr>
          <w:rFonts w:ascii="Cambria" w:hAnsi="Cambria"/>
          <w:vertAlign w:val="superscript"/>
          <w:lang w:val="en-US" w:eastAsia="en-US"/>
        </w:rPr>
        <w:t>e</w:t>
      </w:r>
      <w:r w:rsidRPr="00A30B26">
        <w:rPr>
          <w:rFonts w:ascii="Cambria" w:hAnsi="Cambria"/>
          <w:lang w:val="en-US" w:eastAsia="en-US"/>
        </w:rPr>
        <w:t>Health Promotion Model</w:t>
      </w:r>
    </w:p>
    <w:p w14:paraId="459E2AA1" w14:textId="77777777" w:rsidR="0012695D" w:rsidRPr="00A30B26" w:rsidRDefault="0012695D" w:rsidP="0012695D">
      <w:pPr>
        <w:rPr>
          <w:rFonts w:ascii="Cambria" w:hAnsi="Cambria"/>
          <w:lang w:val="en-US" w:eastAsia="en-US"/>
        </w:rPr>
      </w:pPr>
      <w:proofErr w:type="spellStart"/>
      <w:r w:rsidRPr="00A30B26">
        <w:rPr>
          <w:rFonts w:ascii="Cambria" w:hAnsi="Cambria"/>
          <w:vertAlign w:val="superscript"/>
          <w:lang w:val="en-US" w:eastAsia="en-US"/>
        </w:rPr>
        <w:t>f</w:t>
      </w:r>
      <w:r w:rsidRPr="00A30B26">
        <w:rPr>
          <w:rFonts w:ascii="Cambria" w:hAnsi="Cambria"/>
          <w:lang w:val="en-US" w:eastAsia="en-US"/>
        </w:rPr>
        <w:t>Self</w:t>
      </w:r>
      <w:proofErr w:type="spellEnd"/>
      <w:r w:rsidRPr="00A30B26">
        <w:rPr>
          <w:rFonts w:ascii="Cambria" w:hAnsi="Cambria"/>
          <w:lang w:val="en-US" w:eastAsia="en-US"/>
        </w:rPr>
        <w:t xml:space="preserve">-Compassion </w:t>
      </w:r>
    </w:p>
    <w:p w14:paraId="5D1D57AC" w14:textId="77777777" w:rsidR="00C356E8" w:rsidRDefault="00C356E8"/>
    <w:sectPr w:rsidR="00C35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5D"/>
    <w:rsid w:val="0012695D"/>
    <w:rsid w:val="003304A1"/>
    <w:rsid w:val="005D677A"/>
    <w:rsid w:val="00C356E8"/>
    <w:rsid w:val="00F6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C8447"/>
  <w15:chartTrackingRefBased/>
  <w15:docId w15:val="{771B705D-F0B7-43A0-B3CB-6AB5DB28E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4</Words>
  <Characters>4815</Characters>
  <Application>Microsoft Office Word</Application>
  <DocSecurity>0</DocSecurity>
  <Lines>40</Lines>
  <Paragraphs>11</Paragraphs>
  <ScaleCrop>false</ScaleCrop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hlivan</dc:creator>
  <cp:keywords/>
  <dc:description/>
  <cp:lastModifiedBy>Melissa Pehlivan</cp:lastModifiedBy>
  <cp:revision>2</cp:revision>
  <dcterms:created xsi:type="dcterms:W3CDTF">2022-11-29T01:26:00Z</dcterms:created>
  <dcterms:modified xsi:type="dcterms:W3CDTF">2022-11-29T01:26:00Z</dcterms:modified>
</cp:coreProperties>
</file>